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725"/>
        <w:tblW w:w="7398" w:type="dxa"/>
        <w:tblLook w:val="04A0" w:firstRow="1" w:lastRow="0" w:firstColumn="1" w:lastColumn="0" w:noHBand="0" w:noVBand="1"/>
      </w:tblPr>
      <w:tblGrid>
        <w:gridCol w:w="4788"/>
        <w:gridCol w:w="2610"/>
      </w:tblGrid>
      <w:tr w:rsidR="003B0770" w:rsidTr="00A044FE">
        <w:trPr>
          <w:trHeight w:val="41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CA"/>
              </w:rPr>
            </w:pP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en-CA"/>
              </w:rPr>
              <w:t>Authors/ Yea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pt-BR"/>
              </w:rPr>
            </w:pPr>
            <w:r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  <w:lang w:val="pt-BR"/>
              </w:rPr>
              <w:t>Resason for exclusion</w:t>
            </w:r>
          </w:p>
        </w:tc>
      </w:tr>
      <w:tr w:rsidR="003B0770" w:rsidTr="00A044FE">
        <w:trPr>
          <w:trHeight w:val="151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 xml:space="preserve">Ayo-Yusuf , et al., 2008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rPr>
          <w:trHeight w:val="133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Baker, et al., 20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1</w:t>
            </w:r>
          </w:p>
        </w:tc>
      </w:tr>
      <w:tr w:rsidR="003B0770" w:rsidTr="00A044FE">
        <w:trPr>
          <w:trHeight w:val="178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Bernabe, et al., 20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rPr>
          <w:trHeight w:val="241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Bernabe, et al., 200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2</w:t>
            </w:r>
          </w:p>
        </w:tc>
      </w:tr>
      <w:tr w:rsidR="003B0770" w:rsidTr="00A044FE">
        <w:trPr>
          <w:trHeight w:val="70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Bernabe, et al., 20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 xml:space="preserve">2 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Bernabe, et al., 20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2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Boman, et al., 20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Bonanato, 200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Chang, et al., 20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Dorrir, et al., 20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>
              <w:t>2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Domitrescu, et al., 20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Emami, et al., 20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Holister, et al., 200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1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Johahanson, et al., 20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Karla, et al., 20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Lindmark, et al., 201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Lindmark, et al., 201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Mattila, et al., 201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Morita, et al., 200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Morita, et al., 200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Nammontri, et al., 20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Rivera, et al., 20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874F3A">
              <w:t>1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proofErr w:type="spellStart"/>
            <w:r w:rsidRPr="00BE59EF">
              <w:t>Savolainen</w:t>
            </w:r>
            <w:proofErr w:type="spellEnd"/>
            <w:r w:rsidRPr="00BE59EF">
              <w:t>, et al., 200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2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proofErr w:type="spellStart"/>
            <w:r w:rsidRPr="00BE59EF">
              <w:t>Savolainen</w:t>
            </w:r>
            <w:proofErr w:type="spellEnd"/>
            <w:r w:rsidRPr="00BE59EF">
              <w:t>, et al., 200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proofErr w:type="spellStart"/>
            <w:r w:rsidRPr="00BE59EF">
              <w:t>Savolainen</w:t>
            </w:r>
            <w:proofErr w:type="spellEnd"/>
            <w:r w:rsidRPr="00BE59EF">
              <w:t>, et al., 200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2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proofErr w:type="spellStart"/>
            <w:r w:rsidRPr="00BE59EF">
              <w:t>Savolainen</w:t>
            </w:r>
            <w:proofErr w:type="spellEnd"/>
            <w:r w:rsidRPr="00BE59EF">
              <w:t>, et al., 200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2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Silva, et al., 200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557F8C">
              <w:t>1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Sirkka, et al., 20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557F8C">
              <w:t>3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Slade, et al., 20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557F8C">
              <w:t>1</w:t>
            </w:r>
          </w:p>
        </w:tc>
      </w:tr>
      <w:tr w:rsidR="003B0770" w:rsidTr="00A044F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Watt, 200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center"/>
              <w:rPr>
                <w:rFonts w:asciiTheme="majorBidi" w:eastAsia="Calibri" w:hAnsiTheme="majorBidi" w:cstheme="majorBidi"/>
                <w:lang w:val="pt-BR"/>
              </w:rPr>
            </w:pPr>
            <w:r w:rsidRPr="00557F8C">
              <w:t>1</w:t>
            </w:r>
          </w:p>
        </w:tc>
      </w:tr>
      <w:tr w:rsidR="003B0770" w:rsidTr="00A044FE">
        <w:trPr>
          <w:trHeight w:val="430"/>
        </w:trPr>
        <w:tc>
          <w:tcPr>
            <w:tcW w:w="73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0770" w:rsidRDefault="003B0770" w:rsidP="00A044FE">
            <w:pPr>
              <w:bidi w:val="0"/>
              <w:jc w:val="both"/>
              <w:rPr>
                <w:rFonts w:asciiTheme="majorBidi" w:eastAsia="Calibri" w:hAnsiTheme="majorBidi" w:cstheme="majorBidi"/>
                <w:lang w:val="pt-BR"/>
              </w:rPr>
            </w:pPr>
            <w:r>
              <w:rPr>
                <w:rFonts w:asciiTheme="majorBidi" w:eastAsia="Calibri" w:hAnsiTheme="majorBidi" w:cstheme="majorBidi"/>
                <w:lang w:val="pt-BR"/>
              </w:rPr>
              <w:t>1. Not original study (review stidies); 2. Shared exactly the same population and outcome variables with another article reported in this review; 3. The objective of study did not meet the inclusion criteria. (For instance, it examined the associatuion between</w:t>
            </w:r>
            <w:r w:rsidRPr="006734BF">
              <w:rPr>
                <w:rFonts w:asciiTheme="majorBidi" w:eastAsia="Calibri" w:hAnsiTheme="majorBidi" w:cstheme="majorBidi"/>
                <w:lang w:val="pt-BR"/>
              </w:rPr>
              <w:t xml:space="preserve"> SOC and oral health status without evaluating the impact of SOC on oral health behaviors</w:t>
            </w:r>
            <w:r>
              <w:rPr>
                <w:rFonts w:asciiTheme="majorBidi" w:eastAsia="Calibri" w:hAnsiTheme="majorBidi" w:cstheme="majorBidi"/>
                <w:lang w:val="pt-BR"/>
              </w:rPr>
              <w:t xml:space="preserve">.) </w:t>
            </w:r>
          </w:p>
        </w:tc>
      </w:tr>
    </w:tbl>
    <w:p w:rsidR="00EB5467" w:rsidRDefault="003B0770" w:rsidP="003B0770">
      <w:pPr>
        <w:jc w:val="right"/>
      </w:pPr>
      <w:bookmarkStart w:id="0" w:name="_GoBack"/>
      <w:r>
        <w:rPr>
          <w:rFonts w:cs="Times New Roman"/>
          <w:b/>
          <w:sz w:val="24"/>
          <w:szCs w:val="24"/>
        </w:rPr>
        <w:t>S2 Appendix</w:t>
      </w:r>
      <w:bookmarkEnd w:id="0"/>
      <w:r>
        <w:rPr>
          <w:rFonts w:cs="Times New Roman"/>
          <w:b/>
          <w:sz w:val="24"/>
          <w:szCs w:val="24"/>
        </w:rPr>
        <w:t>. Excluded articles and the reasons for their exclusion</w:t>
      </w:r>
    </w:p>
    <w:sectPr w:rsidR="00EB5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770"/>
    <w:rsid w:val="003B0770"/>
    <w:rsid w:val="00EB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008CE-A591-41BC-995C-AB461A9B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770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1029</Characters>
  <Application>Microsoft Office Word</Application>
  <DocSecurity>0</DocSecurity>
  <Lines>4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Elyasi</dc:creator>
  <cp:keywords/>
  <dc:description/>
  <cp:lastModifiedBy>Maryam Elyasi</cp:lastModifiedBy>
  <cp:revision>1</cp:revision>
  <dcterms:created xsi:type="dcterms:W3CDTF">2015-06-23T16:45:00Z</dcterms:created>
  <dcterms:modified xsi:type="dcterms:W3CDTF">2015-06-23T16:46:00Z</dcterms:modified>
</cp:coreProperties>
</file>